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1F1E9" w14:textId="72C0C017" w:rsidR="00777DFB" w:rsidRDefault="007C00F9" w:rsidP="00D62D75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ry</w:t>
      </w:r>
      <w:r w:rsidR="00D62D75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2200F3">
        <w:rPr>
          <w:rFonts w:ascii="Times New Roman" w:hAnsi="Times New Roman" w:cs="Times New Roman"/>
          <w:b/>
          <w:sz w:val="36"/>
          <w:szCs w:val="36"/>
        </w:rPr>
        <w:t>Material</w:t>
      </w:r>
    </w:p>
    <w:p w14:paraId="1EB811AE" w14:textId="2A77CC28" w:rsidR="00D62D75" w:rsidRDefault="00D62D75" w:rsidP="003B6D2B">
      <w:pPr>
        <w:rPr>
          <w:rFonts w:ascii="Times New Roman" w:hAnsi="Times New Roman" w:cs="Times New Roman"/>
          <w:b/>
          <w:sz w:val="36"/>
          <w:szCs w:val="36"/>
        </w:rPr>
      </w:pPr>
    </w:p>
    <w:p w14:paraId="50DFE3A9" w14:textId="77777777" w:rsidR="003B6D2B" w:rsidRDefault="003B6D2B" w:rsidP="003B6D2B">
      <w:pPr>
        <w:rPr>
          <w:rFonts w:ascii="Times New Roman" w:hAnsi="Times New Roman" w:cs="Times New Roman"/>
          <w:b/>
          <w:sz w:val="36"/>
          <w:szCs w:val="36"/>
        </w:rPr>
      </w:pPr>
    </w:p>
    <w:p w14:paraId="66AE285D" w14:textId="1CEE0EB7" w:rsidR="00D62D75" w:rsidRDefault="00862C77" w:rsidP="00721484">
      <w:pPr>
        <w:jc w:val="center"/>
        <w:rPr>
          <w:rFonts w:ascii="Times New Roman" w:hAnsi="Times New Roman" w:cs="Times New Roman"/>
          <w:b/>
          <w:sz w:val="28"/>
          <w:szCs w:val="28"/>
        </w:rPr>
        <w:sectPr w:rsidR="00D62D75" w:rsidSect="00F20A5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862C77">
        <w:rPr>
          <w:rFonts w:ascii="Times New Roman" w:hAnsi="Times New Roman" w:cs="Times New Roman"/>
          <w:b/>
          <w:sz w:val="28"/>
          <w:szCs w:val="28"/>
        </w:rPr>
        <w:t>Rapid morphological divergence following a human-mediated introduction: The role of drift and directional selection</w:t>
      </w:r>
    </w:p>
    <w:p w14:paraId="77EA8469" w14:textId="46D801DA" w:rsidR="00D62D75" w:rsidRPr="00D62D75" w:rsidRDefault="00D62D75" w:rsidP="00D62D75">
      <w:pPr>
        <w:spacing w:line="360" w:lineRule="auto"/>
        <w:rPr>
          <w:rFonts w:ascii="Times New Roman" w:hAnsi="Times New Roman" w:cs="Times New Roman"/>
          <w:b/>
          <w:i/>
        </w:rPr>
      </w:pPr>
      <w:r w:rsidRPr="00D62D75">
        <w:rPr>
          <w:rFonts w:ascii="Times New Roman" w:hAnsi="Times New Roman" w:cs="Times New Roman"/>
          <w:b/>
          <w:i/>
        </w:rPr>
        <w:lastRenderedPageBreak/>
        <w:t>Library preparation</w:t>
      </w:r>
    </w:p>
    <w:p w14:paraId="7AE6B66A" w14:textId="3A4D561C" w:rsidR="00D62D75" w:rsidRDefault="00D62D75" w:rsidP="00D62D75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100 ng of genomic DNA from each individual was digested with 2.4 U of restriction enzyme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bfI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-HF (New-England Biolabs Inc., Beverly MA, USA) at 37</w:t>
      </w:r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o</w:t>
      </w:r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 for 60 minutes, followed by an inactivation step of 80</w:t>
      </w:r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o</w:t>
      </w:r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 for 20 minutes.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estRAD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bf1 adapters were then ligated to the overhanging ends of the products of the restriction reactions by adding 50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M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o each sample with 320 U T4 DNA Ligase (New-England Biolabs Inc.). Barcoding of samples was achieved with a set of index nucleotides within the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estRAD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bf1 adapter sequences. Reactions were incubated at 20</w:t>
      </w:r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o</w:t>
      </w:r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 for 16 hours and then heat-inactivated by holding at 65°C for 20 minutes. The reactions were then pooled, cleaned with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MPure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XP beads, and the products randomly sheared to a mean size of 500 bp by sonication, using a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ioRuptor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NGS (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iagenode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). Following sonication,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ynabeads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-280 streptavidin magnetic beads (Life Technologies) were used to bind the biotinylated ends of the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estRAD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bf1 adaptors. Sbf1-HF was used once more to release adapter bound fragments and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MPure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XP beads were used to clean the samples. After the bead clean up, ends were treated with Blunt End-Repair Mix found in the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EBNext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Ultra DNA Library Prep Kit (New-England Biolabs Inc.) to remove overhangs.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EBNext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daptors for Illumina sequencing were then ligated to blunt ends following a two-step incubation; first incubated at 20</w:t>
      </w:r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o</w:t>
      </w:r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 for 15 minutes with Blunt/TA Ligase Master Mix (New-England Biolabs Inc.) and then at 37</w:t>
      </w:r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o</w:t>
      </w:r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 for 15 minutes with USER Enzyme (New-England Biolabs Inc.). Following size selection using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MPure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XP beads to isolate fragments within the size range 300–700 bp, the library was PCR enriched using 10 </w:t>
      </w:r>
      <w:proofErr w:type="spellStart"/>
      <w:proofErr w:type="gram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uM</w:t>
      </w:r>
      <w:proofErr w:type="spellEnd"/>
      <w:proofErr w:type="gram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of P1 index primer and 10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uM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of Universal PCR Primer (NEB). First a test PCR was run using 5 ul of DNA with 15 PCR cycles. Depending on the brightness of the band produced, the final PCR cycle number was adjusted from 9-12 cycles. PCR products were cleaned using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MPure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XP beads. Libraries were sequenced on three Illumina HiSeq4000 lanes (Illumina, San Diego, CA, USA) at the UC Davis Genome </w:t>
      </w:r>
      <w:proofErr w:type="spellStart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enter</w:t>
      </w:r>
      <w:proofErr w:type="spellEnd"/>
      <w:r w:rsidRPr="00D62D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using paired-end 150-bp sequence reads.</w:t>
      </w:r>
    </w:p>
    <w:p w14:paraId="43ED5267" w14:textId="2834D294" w:rsidR="00862C77" w:rsidRDefault="00862C77" w:rsidP="00862C77"/>
    <w:p w14:paraId="0D7F488B" w14:textId="670EA8A0" w:rsidR="00862C77" w:rsidRDefault="00862C77" w:rsidP="00862C77"/>
    <w:p w14:paraId="386801CE" w14:textId="091A0319" w:rsidR="00862C77" w:rsidRDefault="00862C77" w:rsidP="00862C77"/>
    <w:p w14:paraId="45F57F98" w14:textId="762CB5D2" w:rsidR="00862C77" w:rsidRDefault="00862C77" w:rsidP="00862C77"/>
    <w:p w14:paraId="2C481DB2" w14:textId="65A7F86C" w:rsidR="00862C77" w:rsidRDefault="00862C77" w:rsidP="00862C77"/>
    <w:p w14:paraId="77F2415D" w14:textId="23C28FD6" w:rsidR="00862C77" w:rsidRDefault="00862C77" w:rsidP="00862C77"/>
    <w:p w14:paraId="7A14D2BD" w14:textId="0BE5A03D" w:rsidR="00862C77" w:rsidRDefault="00862C77" w:rsidP="00862C77"/>
    <w:p w14:paraId="0340F624" w14:textId="6E2F7C79" w:rsidR="00862C77" w:rsidRDefault="00862C77" w:rsidP="00862C77"/>
    <w:p w14:paraId="2EC70D0B" w14:textId="254C3CBC" w:rsidR="00862C77" w:rsidRDefault="00862C77" w:rsidP="00862C77"/>
    <w:p w14:paraId="78C2B4B0" w14:textId="609AAD36" w:rsidR="00862C77" w:rsidRDefault="00862C77" w:rsidP="00862C77"/>
    <w:p w14:paraId="28F3D266" w14:textId="77777777" w:rsidR="00862C77" w:rsidRDefault="00862C77" w:rsidP="00862C77"/>
    <w:p w14:paraId="217E1C60" w14:textId="658AD87B" w:rsidR="00862C77" w:rsidRPr="00D62D75" w:rsidRDefault="00862C77" w:rsidP="00862C77">
      <w:pPr>
        <w:jc w:val="both"/>
        <w:rPr>
          <w:rFonts w:ascii="Times New Roman" w:hAnsi="Times New Roman" w:cs="Times New Roman"/>
          <w:sz w:val="20"/>
          <w:szCs w:val="20"/>
        </w:rPr>
      </w:pPr>
      <w:r w:rsidRPr="00D62D75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D62D75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D62D75">
        <w:rPr>
          <w:rFonts w:ascii="Times New Roman" w:hAnsi="Times New Roman" w:cs="Times New Roman"/>
          <w:sz w:val="20"/>
          <w:szCs w:val="20"/>
        </w:rPr>
        <w:t>Principal components analysis of morphological data. Coefficients of correlation between morphological variables and the derived principal components extracted by principal components analysis.</w:t>
      </w:r>
    </w:p>
    <w:p w14:paraId="7E134079" w14:textId="77777777" w:rsidR="00862C77" w:rsidRPr="00D62D75" w:rsidRDefault="00862C77" w:rsidP="00862C77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1311"/>
        <w:gridCol w:w="1608"/>
      </w:tblGrid>
      <w:tr w:rsidR="00862C77" w:rsidRPr="00D62D75" w14:paraId="6E20E228" w14:textId="77777777" w:rsidTr="00862C77">
        <w:trPr>
          <w:trHeight w:val="283"/>
        </w:trPr>
        <w:tc>
          <w:tcPr>
            <w:tcW w:w="2467" w:type="dxa"/>
            <w:vMerge w:val="restart"/>
            <w:tcBorders>
              <w:top w:val="single" w:sz="18" w:space="0" w:color="auto"/>
            </w:tcBorders>
            <w:vAlign w:val="center"/>
          </w:tcPr>
          <w:p w14:paraId="439D6B9A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b/>
                <w:sz w:val="20"/>
                <w:szCs w:val="20"/>
              </w:rPr>
              <w:t>Morphological trait</w:t>
            </w:r>
          </w:p>
        </w:tc>
        <w:tc>
          <w:tcPr>
            <w:tcW w:w="2919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935C05A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b/>
                <w:sz w:val="20"/>
                <w:szCs w:val="20"/>
              </w:rPr>
              <w:t>Factor loadings</w:t>
            </w:r>
          </w:p>
        </w:tc>
      </w:tr>
      <w:tr w:rsidR="00862C77" w:rsidRPr="00D62D75" w14:paraId="1C260E62" w14:textId="77777777" w:rsidTr="00862C77">
        <w:trPr>
          <w:trHeight w:val="283"/>
        </w:trPr>
        <w:tc>
          <w:tcPr>
            <w:tcW w:w="2467" w:type="dxa"/>
            <w:vMerge/>
            <w:tcBorders>
              <w:bottom w:val="single" w:sz="18" w:space="0" w:color="auto"/>
            </w:tcBorders>
            <w:vAlign w:val="center"/>
          </w:tcPr>
          <w:p w14:paraId="7E9111D6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E6641F2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b/>
                <w:sz w:val="20"/>
                <w:szCs w:val="20"/>
              </w:rPr>
              <w:t>PC1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3FC967D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b/>
                <w:sz w:val="20"/>
                <w:szCs w:val="20"/>
              </w:rPr>
              <w:t>PC2</w:t>
            </w:r>
          </w:p>
        </w:tc>
      </w:tr>
      <w:tr w:rsidR="00862C77" w:rsidRPr="00D62D75" w14:paraId="465216F7" w14:textId="77777777" w:rsidTr="00862C77">
        <w:trPr>
          <w:trHeight w:val="283"/>
        </w:trPr>
        <w:tc>
          <w:tcPr>
            <w:tcW w:w="2467" w:type="dxa"/>
            <w:tcBorders>
              <w:top w:val="single" w:sz="18" w:space="0" w:color="auto"/>
            </w:tcBorders>
            <w:vAlign w:val="center"/>
          </w:tcPr>
          <w:p w14:paraId="7B027853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Wing length</w:t>
            </w:r>
          </w:p>
        </w:tc>
        <w:tc>
          <w:tcPr>
            <w:tcW w:w="1311" w:type="dxa"/>
            <w:tcBorders>
              <w:top w:val="single" w:sz="18" w:space="0" w:color="auto"/>
            </w:tcBorders>
            <w:vAlign w:val="center"/>
          </w:tcPr>
          <w:p w14:paraId="28CF073C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608" w:type="dxa"/>
            <w:tcBorders>
              <w:top w:val="single" w:sz="18" w:space="0" w:color="auto"/>
            </w:tcBorders>
            <w:vAlign w:val="center"/>
          </w:tcPr>
          <w:p w14:paraId="29553EAC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862C77" w:rsidRPr="00D62D75" w14:paraId="03E486D2" w14:textId="77777777" w:rsidTr="00862C77">
        <w:trPr>
          <w:trHeight w:val="283"/>
        </w:trPr>
        <w:tc>
          <w:tcPr>
            <w:tcW w:w="2467" w:type="dxa"/>
            <w:vAlign w:val="center"/>
          </w:tcPr>
          <w:p w14:paraId="5647CA56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Tail length</w:t>
            </w:r>
          </w:p>
        </w:tc>
        <w:tc>
          <w:tcPr>
            <w:tcW w:w="1311" w:type="dxa"/>
            <w:vAlign w:val="center"/>
          </w:tcPr>
          <w:p w14:paraId="1B2A1F75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608" w:type="dxa"/>
            <w:vAlign w:val="center"/>
          </w:tcPr>
          <w:p w14:paraId="3A0599A8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862C77" w:rsidRPr="00D62D75" w14:paraId="5581E211" w14:textId="77777777" w:rsidTr="00862C77">
        <w:trPr>
          <w:trHeight w:val="283"/>
        </w:trPr>
        <w:tc>
          <w:tcPr>
            <w:tcW w:w="2467" w:type="dxa"/>
            <w:vAlign w:val="center"/>
          </w:tcPr>
          <w:p w14:paraId="7114D005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Tarsus length</w:t>
            </w:r>
          </w:p>
        </w:tc>
        <w:tc>
          <w:tcPr>
            <w:tcW w:w="1311" w:type="dxa"/>
            <w:vAlign w:val="center"/>
          </w:tcPr>
          <w:p w14:paraId="467D56B0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608" w:type="dxa"/>
            <w:vAlign w:val="center"/>
          </w:tcPr>
          <w:p w14:paraId="517375FA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2C77" w:rsidRPr="00D62D75" w14:paraId="37E3B67B" w14:textId="77777777" w:rsidTr="00862C77">
        <w:trPr>
          <w:trHeight w:val="283"/>
        </w:trPr>
        <w:tc>
          <w:tcPr>
            <w:tcW w:w="2467" w:type="dxa"/>
            <w:vAlign w:val="center"/>
          </w:tcPr>
          <w:p w14:paraId="72CA95BE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Culmen length (P)</w:t>
            </w:r>
          </w:p>
        </w:tc>
        <w:tc>
          <w:tcPr>
            <w:tcW w:w="1311" w:type="dxa"/>
            <w:vAlign w:val="center"/>
          </w:tcPr>
          <w:p w14:paraId="60DF859E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608" w:type="dxa"/>
            <w:vAlign w:val="center"/>
          </w:tcPr>
          <w:p w14:paraId="7A15F84E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-0.419</w:t>
            </w:r>
          </w:p>
        </w:tc>
      </w:tr>
      <w:tr w:rsidR="00862C77" w:rsidRPr="00D62D75" w14:paraId="76686DD6" w14:textId="77777777" w:rsidTr="00862C77">
        <w:trPr>
          <w:trHeight w:val="283"/>
        </w:trPr>
        <w:tc>
          <w:tcPr>
            <w:tcW w:w="2467" w:type="dxa"/>
            <w:vAlign w:val="center"/>
          </w:tcPr>
          <w:p w14:paraId="35DC671F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Culmen depth (A)</w:t>
            </w:r>
          </w:p>
        </w:tc>
        <w:tc>
          <w:tcPr>
            <w:tcW w:w="1311" w:type="dxa"/>
            <w:vAlign w:val="center"/>
          </w:tcPr>
          <w:p w14:paraId="636CF351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608" w:type="dxa"/>
            <w:vAlign w:val="center"/>
          </w:tcPr>
          <w:p w14:paraId="65BF4935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-0.284</w:t>
            </w:r>
          </w:p>
        </w:tc>
      </w:tr>
      <w:tr w:rsidR="00862C77" w:rsidRPr="00D62D75" w14:paraId="486BC1AC" w14:textId="77777777" w:rsidTr="00862C77">
        <w:trPr>
          <w:trHeight w:val="283"/>
        </w:trPr>
        <w:tc>
          <w:tcPr>
            <w:tcW w:w="2467" w:type="dxa"/>
            <w:tcBorders>
              <w:bottom w:val="single" w:sz="8" w:space="0" w:color="auto"/>
            </w:tcBorders>
            <w:vAlign w:val="center"/>
          </w:tcPr>
          <w:p w14:paraId="1F4AA70D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Culmen width (A)</w:t>
            </w:r>
          </w:p>
        </w:tc>
        <w:tc>
          <w:tcPr>
            <w:tcW w:w="1311" w:type="dxa"/>
            <w:tcBorders>
              <w:bottom w:val="single" w:sz="8" w:space="0" w:color="auto"/>
            </w:tcBorders>
            <w:vAlign w:val="center"/>
          </w:tcPr>
          <w:p w14:paraId="0DF75E64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bottom w:val="single" w:sz="8" w:space="0" w:color="auto"/>
            </w:tcBorders>
            <w:vAlign w:val="center"/>
          </w:tcPr>
          <w:p w14:paraId="65ECCC70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862C77" w:rsidRPr="00D62D75" w14:paraId="6CB68168" w14:textId="77777777" w:rsidTr="00862C77">
        <w:trPr>
          <w:trHeight w:val="283"/>
        </w:trPr>
        <w:tc>
          <w:tcPr>
            <w:tcW w:w="2467" w:type="dxa"/>
            <w:tcBorders>
              <w:top w:val="single" w:sz="8" w:space="0" w:color="auto"/>
              <w:bottom w:val="single" w:sz="24" w:space="0" w:color="auto"/>
            </w:tcBorders>
            <w:vAlign w:val="center"/>
          </w:tcPr>
          <w:p w14:paraId="68F1CD48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Variance explained</w:t>
            </w:r>
          </w:p>
        </w:tc>
        <w:tc>
          <w:tcPr>
            <w:tcW w:w="1311" w:type="dxa"/>
            <w:tcBorders>
              <w:top w:val="single" w:sz="8" w:space="0" w:color="auto"/>
              <w:bottom w:val="single" w:sz="24" w:space="0" w:color="auto"/>
            </w:tcBorders>
            <w:vAlign w:val="center"/>
          </w:tcPr>
          <w:p w14:paraId="1F5D2F48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29.38%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24" w:space="0" w:color="auto"/>
            </w:tcBorders>
            <w:vAlign w:val="center"/>
          </w:tcPr>
          <w:p w14:paraId="54EB94C1" w14:textId="77777777" w:rsidR="00862C77" w:rsidRPr="00D62D75" w:rsidRDefault="00862C77" w:rsidP="00862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75">
              <w:rPr>
                <w:rFonts w:ascii="Times New Roman" w:hAnsi="Times New Roman" w:cs="Times New Roman"/>
                <w:sz w:val="20"/>
                <w:szCs w:val="20"/>
              </w:rPr>
              <w:t>21.75%</w:t>
            </w:r>
          </w:p>
        </w:tc>
      </w:tr>
    </w:tbl>
    <w:p w14:paraId="308F760F" w14:textId="77777777" w:rsidR="00862C77" w:rsidRPr="00D62D75" w:rsidRDefault="00862C77" w:rsidP="00862C7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AB0D9EC" w14:textId="77777777" w:rsidR="00862C77" w:rsidRPr="00D62D75" w:rsidRDefault="00862C77" w:rsidP="00862C7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DA4D640" w14:textId="77777777" w:rsidR="00862C77" w:rsidRPr="00D62D75" w:rsidRDefault="00862C77" w:rsidP="00862C7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7BC32D5" w14:textId="77777777" w:rsidR="00862C77" w:rsidRPr="00D62D75" w:rsidRDefault="00862C77" w:rsidP="00862C7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9F71091" w14:textId="77777777" w:rsidR="00862C77" w:rsidRPr="00D62D75" w:rsidRDefault="00862C77" w:rsidP="00862C7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6432F77" w14:textId="77777777" w:rsidR="00862C77" w:rsidRPr="00D62D75" w:rsidRDefault="00862C77" w:rsidP="00862C7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A80C930" w14:textId="77777777" w:rsidR="00862C77" w:rsidRPr="00D62D75" w:rsidRDefault="00862C77" w:rsidP="00862C7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B311EC" w14:textId="77777777" w:rsidR="00862C77" w:rsidRPr="00D62D75" w:rsidRDefault="00862C77" w:rsidP="00862C7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5C3829E" w14:textId="77777777" w:rsidR="00862C77" w:rsidRPr="00D62D75" w:rsidRDefault="00862C77" w:rsidP="00862C7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876D938" w14:textId="77777777" w:rsidR="00862C77" w:rsidRPr="00D62D75" w:rsidRDefault="00862C77" w:rsidP="00862C7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277E973" w14:textId="77777777" w:rsidR="00862C77" w:rsidRPr="00D62D75" w:rsidRDefault="00862C77" w:rsidP="00862C77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6D43ABC7" w14:textId="77777777" w:rsidR="00862C77" w:rsidRPr="00D62D75" w:rsidRDefault="00862C77" w:rsidP="00862C77">
      <w:pPr>
        <w:rPr>
          <w:rFonts w:ascii="Times New Roman" w:hAnsi="Times New Roman" w:cs="Times New Roman"/>
        </w:rPr>
      </w:pPr>
    </w:p>
    <w:p w14:paraId="5821EAAD" w14:textId="77777777" w:rsidR="00862C77" w:rsidRDefault="00862C77" w:rsidP="00862C77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0D333FB" w14:textId="77777777" w:rsidR="00862C77" w:rsidRPr="00862C77" w:rsidRDefault="00862C77" w:rsidP="00862C77"/>
    <w:p w14:paraId="2EA52DAE" w14:textId="11D63113" w:rsidR="00D62D75" w:rsidRDefault="00D62D75" w:rsidP="00D62D75"/>
    <w:p w14:paraId="6125569B" w14:textId="707854B1" w:rsidR="00D62D75" w:rsidRDefault="00D62D75" w:rsidP="00D62D75"/>
    <w:p w14:paraId="53560914" w14:textId="26A72AFF" w:rsidR="00D62D75" w:rsidRDefault="00D62D75" w:rsidP="00D62D75"/>
    <w:p w14:paraId="76292D3C" w14:textId="24B94445" w:rsidR="00D62D75" w:rsidRDefault="00D62D75" w:rsidP="00D62D75"/>
    <w:p w14:paraId="727CCD13" w14:textId="38D45314" w:rsidR="00D62D75" w:rsidRDefault="00D62D75" w:rsidP="00D62D75"/>
    <w:p w14:paraId="249B3B65" w14:textId="628FCD4F" w:rsidR="009B12F7" w:rsidRDefault="009B12F7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38DB290" w14:textId="77777777" w:rsidR="003273DF" w:rsidRDefault="003273DF" w:rsidP="00D62D75">
      <w:pPr>
        <w:jc w:val="both"/>
        <w:rPr>
          <w:rFonts w:ascii="Times New Roman" w:hAnsi="Times New Roman" w:cs="Times New Roman"/>
          <w:b/>
          <w:sz w:val="20"/>
          <w:szCs w:val="20"/>
        </w:rPr>
        <w:sectPr w:rsidR="003273DF" w:rsidSect="00F20A5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DE3FDC7" w14:textId="124D27D7" w:rsidR="00C25DA5" w:rsidRDefault="003273DF" w:rsidP="00BE48ED">
      <w:pPr>
        <w:tabs>
          <w:tab w:val="left" w:pos="709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513F7F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Known, novel or predicted</w:t>
      </w:r>
      <w:r w:rsidR="00C25DA5">
        <w:rPr>
          <w:rFonts w:ascii="Times New Roman" w:hAnsi="Times New Roman" w:cs="Times New Roman"/>
          <w:sz w:val="20"/>
          <w:szCs w:val="20"/>
        </w:rPr>
        <w:t xml:space="preserve"> genes </w:t>
      </w:r>
      <w:r w:rsidR="0017413B">
        <w:rPr>
          <w:rFonts w:ascii="Times New Roman" w:hAnsi="Times New Roman" w:cs="Times New Roman"/>
          <w:sz w:val="20"/>
          <w:szCs w:val="20"/>
        </w:rPr>
        <w:t>occurring within 10kb of</w:t>
      </w:r>
      <w:r w:rsidR="00C25DA5">
        <w:rPr>
          <w:rFonts w:ascii="Times New Roman" w:hAnsi="Times New Roman" w:cs="Times New Roman"/>
          <w:sz w:val="20"/>
          <w:szCs w:val="20"/>
        </w:rPr>
        <w:t xml:space="preserve"> outlier SNPs identified, using </w:t>
      </w:r>
      <w:r w:rsidR="00C25DA5">
        <w:rPr>
          <w:rFonts w:ascii="Times New Roman" w:hAnsi="Times New Roman" w:cs="Times New Roman"/>
          <w:i/>
          <w:sz w:val="20"/>
          <w:szCs w:val="20"/>
        </w:rPr>
        <w:t>PCAdapt</w:t>
      </w:r>
      <w:r w:rsidR="00C25DA5">
        <w:rPr>
          <w:rFonts w:ascii="Times New Roman" w:hAnsi="Times New Roman" w:cs="Times New Roman"/>
          <w:sz w:val="20"/>
          <w:szCs w:val="20"/>
        </w:rPr>
        <w:t>, between New Zealand and French Polynesian islands.</w:t>
      </w:r>
      <w:r w:rsidR="009E098C">
        <w:rPr>
          <w:rFonts w:ascii="Times New Roman" w:hAnsi="Times New Roman" w:cs="Times New Roman"/>
          <w:sz w:val="20"/>
          <w:szCs w:val="20"/>
        </w:rPr>
        <w:t xml:space="preserve"> Population codes as follows: NZ = South Island, New Zealand; FP = all French Polynesian islands; TAH = Tahiti, MOO = Mo’orea; HUA = Huahine; RAI = Raiatea; MAU = Maupiti.</w:t>
      </w:r>
    </w:p>
    <w:p w14:paraId="1A3AE386" w14:textId="6FAE14E6" w:rsidR="003273DF" w:rsidRDefault="003273DF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4497"/>
        <w:gridCol w:w="1281"/>
        <w:gridCol w:w="1386"/>
        <w:gridCol w:w="1396"/>
        <w:gridCol w:w="1483"/>
        <w:gridCol w:w="1474"/>
      </w:tblGrid>
      <w:tr w:rsidR="00333843" w:rsidRPr="00333843" w14:paraId="27CA126C" w14:textId="77777777" w:rsidTr="00665993">
        <w:trPr>
          <w:trHeight w:val="283"/>
        </w:trPr>
        <w:tc>
          <w:tcPr>
            <w:tcW w:w="244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E3DE275" w14:textId="77777777" w:rsidR="00333843" w:rsidRPr="00333843" w:rsidRDefault="00333843" w:rsidP="00665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/>
                <w:sz w:val="20"/>
                <w:szCs w:val="20"/>
              </w:rPr>
              <w:t>Gene stable ID</w:t>
            </w:r>
          </w:p>
        </w:tc>
        <w:tc>
          <w:tcPr>
            <w:tcW w:w="449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7258D21" w14:textId="77777777" w:rsidR="00333843" w:rsidRPr="00333843" w:rsidRDefault="00333843" w:rsidP="00665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/>
                <w:sz w:val="20"/>
                <w:szCs w:val="20"/>
              </w:rPr>
              <w:t>Gene description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6A3F0BF" w14:textId="77777777" w:rsidR="00333843" w:rsidRPr="00333843" w:rsidRDefault="00333843" w:rsidP="00665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/>
                <w:sz w:val="20"/>
                <w:szCs w:val="20"/>
              </w:rPr>
              <w:t>Gene start (bp)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A57AD59" w14:textId="77777777" w:rsidR="00333843" w:rsidRPr="00333843" w:rsidRDefault="00333843" w:rsidP="00665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/>
                <w:sz w:val="20"/>
                <w:szCs w:val="20"/>
              </w:rPr>
              <w:t>Gene end (bp)</w:t>
            </w:r>
          </w:p>
        </w:tc>
        <w:tc>
          <w:tcPr>
            <w:tcW w:w="139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0A200A1" w14:textId="62A13898" w:rsidR="00333843" w:rsidRPr="00333843" w:rsidRDefault="00333843" w:rsidP="00665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148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1FEFD66" w14:textId="77777777" w:rsidR="00333843" w:rsidRPr="00333843" w:rsidRDefault="00333843" w:rsidP="00665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47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E4C14E2" w14:textId="77777777" w:rsidR="00333843" w:rsidRPr="00333843" w:rsidRDefault="00333843" w:rsidP="00665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Z vs. </w:t>
            </w:r>
          </w:p>
        </w:tc>
      </w:tr>
      <w:tr w:rsidR="00333843" w:rsidRPr="00333843" w14:paraId="334BDA57" w14:textId="77777777" w:rsidTr="00665993">
        <w:trPr>
          <w:trHeight w:val="283"/>
        </w:trPr>
        <w:tc>
          <w:tcPr>
            <w:tcW w:w="2444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0E31776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6887</w:t>
            </w:r>
          </w:p>
        </w:tc>
        <w:tc>
          <w:tcPr>
            <w:tcW w:w="4497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1ABF614C" w14:textId="46F5B645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dystrophin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3B046C2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9154708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33B5582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148444</w:t>
            </w:r>
          </w:p>
        </w:tc>
        <w:tc>
          <w:tcPr>
            <w:tcW w:w="1396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4F03970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57C6A11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DMD</w:t>
            </w:r>
          </w:p>
        </w:tc>
        <w:tc>
          <w:tcPr>
            <w:tcW w:w="1474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7A1FDC1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5B71E8F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04100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079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E8916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1EC54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558283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82361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5585680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61E44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7F3C0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2FAAC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61C46A83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1C295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084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6BD7AF" w14:textId="19AA96D2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KDEL motif containing 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03E3AE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796233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67749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797086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F053D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CD458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KDELC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F157D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I</w:t>
            </w:r>
          </w:p>
        </w:tc>
      </w:tr>
      <w:tr w:rsidR="00333843" w:rsidRPr="00333843" w14:paraId="383FC520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370A6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166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96804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C34D5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4970438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7A51D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4986123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A2025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4092A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4702B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O</w:t>
            </w:r>
          </w:p>
        </w:tc>
      </w:tr>
      <w:tr w:rsidR="00333843" w:rsidRPr="00333843" w14:paraId="2085BB2B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7A41A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173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3491A2" w14:textId="0AFD8D9A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FRY microtubule binding protein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C3CD0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062608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9CFD9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079617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B9CD0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FBFF8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FRY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85CFE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5D196E28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6A29D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1967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D36F41" w14:textId="4C79B968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FRAS1 related extracellular matrix protein 2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5FBDC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3819513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0102E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393956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D8BF1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28B70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FREM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01FB7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5E878EB4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A3D1A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2117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AF5E7F" w14:textId="74CA9B54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aeniopygia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guttata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PRY domain containing 7 (SPRYD7), mRNA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C8EBA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594872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05446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595826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1D077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B546E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PRYD7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6E463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O</w:t>
            </w:r>
          </w:p>
        </w:tc>
      </w:tr>
      <w:tr w:rsidR="00333843" w:rsidRPr="00333843" w14:paraId="2D55FC76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7A857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242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5F7D5A" w14:textId="1BB5C979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tochondrial translation release factor 1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58ABF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9579943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CA7E3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9591090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581F0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AC1C3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TRF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C3A32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14611EF1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C2FBA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254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3E20A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76488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979310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C8676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9992841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340C3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C5C1D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A96A5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O</w:t>
            </w:r>
          </w:p>
        </w:tc>
      </w:tr>
      <w:tr w:rsidR="00333843" w:rsidRPr="00333843" w14:paraId="720D116F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ECB1C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3001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6D2244" w14:textId="27FEE66C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sparaginyl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tRNA synthetase 2, mitochondrial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C8780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671112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B1588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675856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9EA89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B63F0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NARS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9D0D1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AH</w:t>
            </w:r>
          </w:p>
        </w:tc>
      </w:tr>
      <w:tr w:rsidR="00333843" w:rsidRPr="00333843" w14:paraId="1A0B9050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62D1D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349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195BDB" w14:textId="7B00F948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PH receptor A6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E5BB4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165362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4F2B2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205410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382BA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EF520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PHA6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2A9E6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I</w:t>
            </w:r>
          </w:p>
        </w:tc>
      </w:tr>
      <w:tr w:rsidR="00333843" w:rsidRPr="00333843" w14:paraId="4956F26E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AC1E0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076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0A0CDB" w14:textId="6F683B4F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zinc finger MYND-type containing 11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9BD42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89725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267E3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00367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C3BCC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2CC5E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ZMYND1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B0F29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39745EAE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9F378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09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233B5F" w14:textId="1441C1F6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hawk homeobox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A97DD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223251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4E2C4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39256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06557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09D21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KX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CD424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59B5C6A1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611E9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311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DF577A" w14:textId="4B1358F9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ubilin</w:t>
            </w:r>
            <w:proofErr w:type="spellEnd"/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2BCE3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197468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94021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2109468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20A62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9263A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UBN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050C4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I</w:t>
            </w:r>
          </w:p>
        </w:tc>
      </w:tr>
      <w:tr w:rsidR="00333843" w:rsidRPr="00333843" w14:paraId="3B8595D7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91F47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501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5C5B3C" w14:textId="404937CD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PS50, EARP/GARPII complex subunit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24FD1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525122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0F261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5335000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35110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DC119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VPS50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9C917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72A2F1DE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D22C8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418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0020AB6" w14:textId="01374D2C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NIMA related kinase 1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61A44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222168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E858E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230884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A6EA8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805D1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NEK1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80149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7B24B495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25CC0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489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103407" w14:textId="5C8D92FA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ransglutaminase 4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A8DF8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473164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937EE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474176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7752D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B2829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GM4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48850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O</w:t>
            </w:r>
          </w:p>
        </w:tc>
      </w:tr>
      <w:tr w:rsidR="00333843" w:rsidRPr="00333843" w14:paraId="0F130163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30C42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90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E29231" w14:textId="122D97D8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von Willebrand factor C domain containing 2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0F433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543560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92273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548938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F63B9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592A4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VWC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B7F3D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0D87AE03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28EAD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8631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C6E71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9C502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9379918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BB7FC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93925718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218AB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D3B31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8AA27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7D7CFF24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2B697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007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79621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B56CE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6598017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20354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662380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A9F70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77535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C4EB1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I</w:t>
            </w:r>
          </w:p>
        </w:tc>
      </w:tr>
      <w:tr w:rsidR="00333843" w:rsidRPr="00333843" w14:paraId="051EFFC7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55041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181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8A8B25" w14:textId="7A270538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aeniopygia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guttata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,4-dienoyl-CoA reductase 1 (DECR1), mRNA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08EB6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070370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3B838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0717968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323D0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5BB44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DECR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1F918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3E8EF6D2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47220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186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F12AE0" w14:textId="460027AF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yruvate 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dehyrogenase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hosphatase catalytic subunit 1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06C66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230203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F5BD4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2307232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6B034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6923A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DP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891FA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129A8680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9FAAE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196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6B7CB7" w14:textId="721E2DC3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hosphatidylserine synthase 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9C3F7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3397397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3A860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342210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357CC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01F41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TDSS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FE80A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745AA1D3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268B5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ENSTGUG00000011987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BC0382" w14:textId="2FE85736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lysosomal protein transmembrane 4 beta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DF84F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3895664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FBEEE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3963069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09471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F862F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LAPTM4B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FA820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5CEB71AD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FF1BB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199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D6B290" w14:textId="1C2A160D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trilin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8D26E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4004617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1AA85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404832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B9CAF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ABE44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TN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62733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118E6E7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74F28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2027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8A2353" w14:textId="34A791F6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dd-skipped related 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ransciption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actor 2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7A1D0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442850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B7F19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443120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BB8D6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2CDC6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OSR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0FF43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3654D9BA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5F0E9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203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BFE5E4" w14:textId="16AA7C6F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vacuolar protein sorting 13 homolog B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E31B4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4494587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9AE05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493156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9C55C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93584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VPS13B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AF9E3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7624B5F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318E2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2148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288435" w14:textId="7DA7BDD4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ollagen triple helix repeat containing 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64A4B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619428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0FFAE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6200691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19B53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496FB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THRC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4EE2D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50F0ABBE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F2447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361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3A6C78" w14:textId="3D111480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leckstrin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mology, MyTH4 and FERM domain containing H2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5FF12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642521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B2B8B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6471280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65E92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AE438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LEKHH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615B1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15CF09B1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F973D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090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DCB998" w14:textId="534C46F1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RFGEF family member 3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C8DD8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0723474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E8424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082454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42EE9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C7E03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RFGEF3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F14AC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AH</w:t>
            </w:r>
          </w:p>
        </w:tc>
      </w:tr>
      <w:tr w:rsidR="00333843" w:rsidRPr="00333843" w14:paraId="69B5E7CB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B38AC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161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DF5545" w14:textId="3533F00E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onooxygenase DBH like 1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D730A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913131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714E0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9181152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CA5B1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14B22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XD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03829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740810D8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8A4A2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1773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4AF01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E87D5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186136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1E4AA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192152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23AC4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95336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E1C9D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2C91169D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7B17F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2218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535558" w14:textId="55791028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blood vessel epicardial substanc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FDD91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1122911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7F776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125215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141E3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D799D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BVES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369F7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04D3C190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1D523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322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E7BEE7" w14:textId="2BAA219F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hospholipase A2 group VII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93833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834938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1E23B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8357841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4CB63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F71F5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LA2G7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7A31C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FA545FF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B55BD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251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925A7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A4987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34861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7ABB6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68404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74C0B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11822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BAADA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3E74FB3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7B2F9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454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DC7EA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F4AB1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545640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55191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5591830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B0E2A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F4AD5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AB8A5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112CF2C5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E957E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571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DEE707" w14:textId="6A8E8DB1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atalas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51DFC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27141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02557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28518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94B7D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5D097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AT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40348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O</w:t>
            </w:r>
          </w:p>
        </w:tc>
      </w:tr>
      <w:tr w:rsidR="00333843" w:rsidRPr="00333843" w14:paraId="7EA64D76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6A387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598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0549AD" w14:textId="79DEC0EC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ysine demethylase 2A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E87C3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53859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F31CE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56798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A7D31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59A37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KDM2A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E1207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3BA971C1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F6B3D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601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5DD7E8" w14:textId="5F2394EB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G protein-coupled receptor kinase 2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30BDD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571621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EFC3C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57789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36D85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15CDF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GRK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8BEA5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3EDB638C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7DDFC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609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FE3632" w14:textId="010DACC0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nkyrin repeat domain 13D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720DD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58266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896CF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58502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26D9C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7CDBF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NKRD13D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10640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32A8E636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86D27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802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44181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5BDD9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53703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504BD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729742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7A942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92919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E7CCC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65B989EA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94644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914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D70C20" w14:textId="610281AC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nucleosome assembly protein 1 like 4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F8DA6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288193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E0674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003509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E70D4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F5014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NAP1L4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3F129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6BBF3D1C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ECCC6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2373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6A183B" w14:textId="38359329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hyroid stimulating hormone receptor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306B9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4113734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9C901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4117564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50B58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50902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SHR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B5E92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055899F9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984C3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282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B19DBF" w14:textId="1F914C84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EST corepressor 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FD7D3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1054854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B9256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113567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DCE7B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B3192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COR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D8985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19262B4A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1795A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295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D46030" w14:textId="0A11EC00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otein phosphatase 2 regulatory subunit 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B'epsilon</w:t>
            </w:r>
            <w:proofErr w:type="spellEnd"/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07AE05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523917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FD275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530663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DB4E9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628E7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PP2R5E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0000A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06E62F28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576BD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319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D09BD3" w14:textId="075A7B7B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valosin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ntaining protein lysine methyltransferas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F6D87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052069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DC813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052399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56D9B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EB82D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VCPKMT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0877B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16E2D3F6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ABCC6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4487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CE4299" w14:textId="6C6A6203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-type lectin domain family 2 member B-lik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DDA89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17511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9AA8B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31408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473CD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F6AF9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BB34B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00EEF5B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EA38A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459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8CC9B8" w14:textId="34331BE9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hosphatase domain containing paladin 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236A4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25000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B0850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269651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ED0F1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6927F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ALD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2E3E0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8F2B4A9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015B3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66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1508B4" w14:textId="6CFA40BA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EC31 homolog B, COPII coat complex component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FB8BF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644346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34C9B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6474660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2B1C3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E54BC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EC31B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9A0D0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O</w:t>
            </w:r>
          </w:p>
        </w:tc>
      </w:tr>
      <w:tr w:rsidR="00333843" w:rsidRPr="00333843" w14:paraId="0C92B675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099F9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917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3D63A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244BF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686480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8418B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6865718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B48B8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59A7A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81F4A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O</w:t>
            </w:r>
          </w:p>
        </w:tc>
      </w:tr>
      <w:tr w:rsidR="00333843" w:rsidRPr="00333843" w14:paraId="36EB5C6E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6E648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3583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14119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F4D49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408013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8D220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681518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5FAA6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192A4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77BF1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2F7F2C3F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45B7D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4748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AA5858" w14:textId="1A94EF5E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ontactin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ssociated protein like 5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0C0C7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83456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46618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03971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1787E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C4798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NTNAP5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7667F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I</w:t>
            </w:r>
          </w:p>
        </w:tc>
      </w:tr>
      <w:tr w:rsidR="00333843" w:rsidRPr="00333843" w14:paraId="253598DF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D14B9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ENSTGUG0000000715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4DF6D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0349C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11390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334A6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170539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BA919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70E3F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E7445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, TAH</w:t>
            </w:r>
          </w:p>
        </w:tc>
      </w:tr>
      <w:tr w:rsidR="00333843" w:rsidRPr="00333843" w14:paraId="500E4148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365FA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26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FF7B4F" w14:textId="14E9F75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ysteine and serine rich nuclear protein 3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2A34A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25208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33CCC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27216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43D8C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DFB55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SRNP3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3B9D4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O</w:t>
            </w:r>
          </w:p>
        </w:tc>
      </w:tr>
      <w:tr w:rsidR="00333843" w:rsidRPr="00333843" w14:paraId="7B43427A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EB3B7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583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5491E1" w14:textId="35AAED9F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eramide synthase 6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6D3C2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965237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AA899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408148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6CB69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A50E0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ERS6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1705B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5F9A2ADA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5A2BF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0653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55A76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04F4B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364878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2DBEF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374414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03EE6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DEF6F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B4FEA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2E873EFA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6AD36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126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3CC09A" w14:textId="0DFBEE85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lanosterol synthas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B5B7E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8607527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5CD86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861583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E5FBA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F4C7D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LSS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A301C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, MOO</w:t>
            </w:r>
          </w:p>
        </w:tc>
      </w:tr>
      <w:tr w:rsidR="00333843" w:rsidRPr="00333843" w14:paraId="0111586B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87CBF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132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A7D59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B8B63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896390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32A7E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903484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603FE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806BD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B5F8AA" w14:textId="44421204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,</w:t>
            </w:r>
            <w:r w:rsidR="00384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, TAH</w:t>
            </w:r>
          </w:p>
        </w:tc>
      </w:tr>
      <w:tr w:rsidR="00333843" w:rsidRPr="00333843" w14:paraId="7F880E7C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79BF5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144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AF18FF" w14:textId="5B5E022C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arbamoyl-phosphate synthase 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5EB53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9360824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59934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9444139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7483D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F1C9C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PS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D7DEB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44106843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A09C7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382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A0418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FF856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91673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ADAFA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96708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39C2A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EDB16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BC68E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38B811CF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7CBB1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8373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2238A7" w14:textId="793D2D70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zinc finger and BTB domain containing 37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E4033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33415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5CE0D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33916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2ADB1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230D2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ZBTB37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BC027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60856953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9005F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549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41D7C8" w14:textId="4E0C03EC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dihydropyrimidine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hydrogenas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0FFE19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94475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7DE75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9180702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2203F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FF46D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DPYD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4D88C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4DF043D3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267AF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633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48C341" w14:textId="3DFF4582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aeniopygia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guttata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elenoprotein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 (SELENOF), mRNA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7766F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248511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B5B6B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251315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308CE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99AF9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ELENOF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F2068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I</w:t>
            </w:r>
          </w:p>
        </w:tc>
      </w:tr>
      <w:tr w:rsidR="00333843" w:rsidRPr="00333843" w14:paraId="2E86ECC0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66E20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638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F8E68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AFA7C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2638237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C51B2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274148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AF32B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39228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EF11B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144D4E19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354AB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62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80BEA0" w14:textId="5FB0B885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ing finger protein 220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1DE00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464143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287FE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689061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C08BF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C5D5D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NF220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A9C73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0A50FA96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B9CDE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9063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1BFE71" w14:textId="19A3B3F0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zyg-11 family member A, cell cycle regulator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FCF67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208178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87FCA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2093628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F4B98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7E83F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ZYG11A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98F08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3D33924B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AA0A2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970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548D2E" w14:textId="383ACE10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ook microtubule tethering protein 1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B8DFB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4544351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6B970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4566662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8D7A5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9B98E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449C7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39F79B52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8013E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974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88316E" w14:textId="4300076A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uclear factor I A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DCF88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494585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37AD1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5164582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F7EE7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855F5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NFIA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A696E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, MAU</w:t>
            </w:r>
          </w:p>
        </w:tc>
      </w:tr>
      <w:tr w:rsidR="00333843" w:rsidRPr="00333843" w14:paraId="3B971344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0E613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566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B57A2A" w14:textId="133840C6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eparan sulfate 6-O-sulfotransferase 1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1C73C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77645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93517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97627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A8515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444E2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S6ST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7794D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0BBA0B6D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CAF2E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08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D4F0D7" w14:textId="1FABD0DE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otein phosphatase 2 regulatory subunit 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B''alpha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28440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57347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C72EF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60978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6192D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4A5B0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PP2R3A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92119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I</w:t>
            </w:r>
          </w:p>
        </w:tc>
      </w:tr>
      <w:tr w:rsidR="00333843" w:rsidRPr="00333843" w14:paraId="20180FF1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551D5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827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53EDD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D863E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76802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7CF54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78690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DB4BC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F73C6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D61CB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I</w:t>
            </w:r>
          </w:p>
        </w:tc>
      </w:tr>
      <w:tr w:rsidR="00333843" w:rsidRPr="00333843" w14:paraId="75EB3D71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284F4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982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75BED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262CF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638634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98062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66027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30DAC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45477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D2F41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7A0E3D95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A11A8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067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82837B" w14:textId="37A5BBC9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G protein subunit beta 4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FADD8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0069493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104CD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007970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60D00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19D3B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GNB4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DCFE2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78B894FD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5D782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665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D7A0A1" w14:textId="554023F6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yosin VA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39EAE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52365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F54C0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859899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73680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6B0EE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YO5A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2710B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7373A717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38B8A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847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11ADFA" w14:textId="479FA9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olute carrier organic anion transporter family member 3A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4BFD3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4621964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3E76C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4731878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5EBE6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BB4BA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LCO3A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526ED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O</w:t>
            </w:r>
          </w:p>
        </w:tc>
      </w:tr>
      <w:tr w:rsidR="00333843" w:rsidRPr="00333843" w14:paraId="4F66BD41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DE0DE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900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C803C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46A1B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825790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B7E0F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827569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3D857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36397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47612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50B2E92C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77474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771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F6080C" w14:textId="33CEC50D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icroRNA 184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9F700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048577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98A05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0485848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4B3EF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BC112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IR184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EBDE1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0BB7FD47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A8234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000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5DAFDD" w14:textId="7140D2BB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zinc finger protein 710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3061C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0492147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2363B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049349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B4155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A4034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ZNF710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1F602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2269AF2E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7C491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000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0D997B" w14:textId="05647989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emaphorin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B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C5C32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050186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DC5CE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050598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E3CF9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9EF7D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EMA4B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96FCB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CFF122E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72421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ENSTGUG00000005417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5F3A88" w14:textId="16D4BF08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2F transcription factor 4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55781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481570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ED71A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482588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2E2FA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E793B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2F4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1A3F6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, MOO, RAI</w:t>
            </w:r>
          </w:p>
        </w:tc>
      </w:tr>
      <w:tr w:rsidR="00333843" w:rsidRPr="00333843" w14:paraId="21339516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695EA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5428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6114BF" w14:textId="70B17DBD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gulfment and cell motility 3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65A26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482791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141A0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483450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37DC8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15153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LMO3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DBD2D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, MOO, RAI</w:t>
            </w:r>
          </w:p>
        </w:tc>
      </w:tr>
      <w:tr w:rsidR="00333843" w:rsidRPr="00333843" w14:paraId="2F986C2F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EB3BD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576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629E10" w14:textId="6063342B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ubulin polymerization promoting protein family member 3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569D2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056834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D8F7F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058661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AD2A5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3E88F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PPP3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18AC5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860AFFF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7B141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899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BEF8CB" w14:textId="0553F600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URI1, prefoldin like chaperon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5B6B4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471116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301D8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4741310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E877A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42ABA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BF20F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3EACCAED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4CA4A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840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7564EEC" w14:textId="28488C0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oiled-coil domain containing 174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1E97E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78582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B6C03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797268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F9513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AD137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CDC174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D021C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5DD0A9A0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F1B4B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010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ADFF43" w14:textId="1EB183FC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ontactin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8461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2664B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961460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F27CD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976688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AD604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53B23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E92F8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859004A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0854B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020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A5BD8D" w14:textId="618C4D9A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interleukin 12B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65AD5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3807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B83B7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44091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CD77E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7CC90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IL12B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3A018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15D33E0D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6D00D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077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C5BF14" w14:textId="6F2343A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FAT atypical cadherin 2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4011A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51932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F0D2C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56261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D4251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9EDD2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FAT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973B8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I</w:t>
            </w:r>
          </w:p>
        </w:tc>
      </w:tr>
      <w:tr w:rsidR="00333843" w:rsidRPr="00333843" w14:paraId="24B4C9FC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003F4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081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89713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C9620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63370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C2D44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783751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57706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80F95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EB309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13EF0446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B57EF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24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D3DECF" w14:textId="6051BC13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ore histone macro-H2A.</w:t>
            </w:r>
            <w:r w:rsidR="0038461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177D5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952562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2F8FA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9569022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A5C8F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1C5FE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2AFY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9861D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5B1827C0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83B2B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454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6B1227" w14:textId="40C7A3FB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KIAA0556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A46AE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169643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A6598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207271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C4F3F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CF606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KIAA0556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B2594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64CA6A4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B9CF9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813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5E6BD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5CCF1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2554331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82262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255520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FDD2B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88E98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73CB5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694442BE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A1B9D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9821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636C4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3D032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31647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AFE87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42493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74B34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0F8E0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C8828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O</w:t>
            </w:r>
          </w:p>
        </w:tc>
      </w:tr>
      <w:tr w:rsidR="00333843" w:rsidRPr="00333843" w14:paraId="6CBDE837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C15AB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983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C2540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1E953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36649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50394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37421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B3074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2B138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97CDC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O</w:t>
            </w:r>
          </w:p>
        </w:tc>
      </w:tr>
      <w:tr w:rsidR="00333843" w:rsidRPr="00333843" w14:paraId="63D5C553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82642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990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498589" w14:textId="57E67C0F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odium/glucose cotransporter 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94B04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507233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3BC05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53846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4F22C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F4E25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9CCF9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48236DE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FFF4B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3398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5B079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3EE4C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138627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DC681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26736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92D9A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B3DF1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81400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7D7B63C7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7FB2D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355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FC09C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0F781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37021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8027E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37223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86F53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7A69A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34966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7059FB1B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AFD27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355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2ACF5D" w14:textId="615F9BF0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dolichyl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phosphate 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nnosyltransferase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ubunit 2, regulatory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62075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37412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C07C4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374580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6DA52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65F42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DPM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54695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20F8E930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03262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355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DC97CA" w14:textId="6B8B847A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T6 N-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cetylgalactosaminide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pha-2,6-sialyltransferase 4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B7FB7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376833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380C2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488169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3820C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4DFA2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T6GALNAC4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82D38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, MAU, TAH</w:t>
            </w:r>
          </w:p>
        </w:tc>
      </w:tr>
      <w:tr w:rsidR="00333843" w:rsidRPr="00333843" w14:paraId="74C66E0F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168A7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355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C9C6C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DB7CD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38070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50EE9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38172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DDF05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594EF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37E12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5E8E4ADB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79392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355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933369" w14:textId="04F0AC1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denylate kinase 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2828A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38375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AD2D1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387428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A8C18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15F63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K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92A9F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7964127E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DA984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370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1020F9" w14:textId="3B94C1DE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ruB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seudouridine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ynthase family member 2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CDDA1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49973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351BF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50331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7FC57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C7A9D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RUB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CC8DA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, TAH</w:t>
            </w:r>
          </w:p>
        </w:tc>
      </w:tr>
      <w:tr w:rsidR="00333843" w:rsidRPr="00333843" w14:paraId="38052186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26542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36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7710B1" w14:textId="6C0A62AD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BX homeobox 3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C83CC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940614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D170E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04637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E4D4A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BF3E9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BX3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D0457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181E538B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E3D5D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428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90645D" w14:textId="58D112D9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l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EF with PH domain and SH3 binding motif 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671EE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51541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19329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577459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B6F7A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47232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LGPS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1D2B9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73AE194A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77AF7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338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094773A" w14:textId="3EEC5348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ransmembrane channel like 6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AEA89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691137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875FE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696099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763A9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7B1A1D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MC6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9BAFA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701017D0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0D2F9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341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E833BD" w14:textId="4128DD52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epatocyte growth factor-regulated tyrosine kinase substrat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1598D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699283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94B53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07780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F8BB4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3634E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GS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98DAD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04CB5818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6E6FC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ENSTGUG0000000344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C26695" w14:textId="64725CC6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itochondrial ribosomal protein L12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E6145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0898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A6CF2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71246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66EA6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3C6C2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RPL1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0F01F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750176BC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FF51C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6238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F04C6D" w14:textId="39CBBBD5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yosin-</w:t>
            </w:r>
            <w:r w:rsidR="0038461A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B0E05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544437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9B554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559002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235F4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0C1D5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CF2D1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5C511EBA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35110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654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DAB71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AE079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57123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66858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57380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1D32C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31F8F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294BE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5ECB10A3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14A88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6551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93010A" w14:textId="2D43A284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yosin heavy chain, skeletal muscle, adult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9BB1F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585671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07996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560025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94556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9E87C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CC7C5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695D9D72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4A20C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67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D8F4F2" w14:textId="230D7E8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hromosome 18 open reading frame, human C17orf62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39C2A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697273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ED593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6703781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85211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538EE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YBC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9D1C9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1E12D827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6E162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80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5493AF" w14:textId="5731622D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jumonji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omain containing 6, arginine demethylase and lysine hydroxylas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B27F4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73190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C9DDC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74119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4DCF1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0DACC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JMJD6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AADDF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AC9A319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FB0E3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81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5CF060" w14:textId="65AB0D09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T6 N-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cetylgalactosaminide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pha-2,6-sialyltransferase 2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7E8D0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75104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F4626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82842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704A7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E45A9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ST6GALNAC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73492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620EC4B1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82D8C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923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C29326" w14:textId="23667C3E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ubiquitin conjugating enzyme E2 O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93D84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96088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DCA32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98163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6B47E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B2997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UBE2O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B5A88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4600EDE2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9C93F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8958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E63B0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729D5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47494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0B9FF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47889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04ED3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0D6E6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518FA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, MOO</w:t>
            </w:r>
          </w:p>
        </w:tc>
      </w:tr>
      <w:tr w:rsidR="00333843" w:rsidRPr="00333843" w14:paraId="6CF37204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B2C66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896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71317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83348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481381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826BB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48516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6B3B6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D3864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D46A0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, MOO</w:t>
            </w:r>
          </w:p>
        </w:tc>
      </w:tr>
      <w:tr w:rsidR="00333843" w:rsidRPr="00333843" w14:paraId="60E72341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69F27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896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88D378" w14:textId="4CF32AC9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ITPNM family member 3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257A9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49652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DBA33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534638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11DBC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288CB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ITPNM3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AA861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, MOO</w:t>
            </w:r>
          </w:p>
        </w:tc>
      </w:tr>
      <w:tr w:rsidR="00333843" w:rsidRPr="00333843" w14:paraId="4F35EABB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405AF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203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EE9438" w14:textId="24425C2B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zinc finger and BTB domain containing 17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B8DDB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0979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1DB5B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16290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D1860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0F6BE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ZBTB17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AC0B2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AH</w:t>
            </w:r>
          </w:p>
        </w:tc>
      </w:tr>
      <w:tr w:rsidR="00333843" w:rsidRPr="00333843" w14:paraId="7934DA98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7AEDE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4728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05E5A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48019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73733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73155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7739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05954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3C77E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D0616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390C642B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B2EBE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4741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120D43" w14:textId="679F632B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SH2 like, histone lysine methyltransferase complex subunit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938A4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8493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2D5FF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9249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C7AF8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A64A6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SH2L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81224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080FB506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6B9AD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038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1F0B8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0B394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97831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A21C5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979139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25CF4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8EC8D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BCA4E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84259F7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A05F0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03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69693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F5C07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987758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E46CB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989220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2B951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04D4F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6C3BE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3868E650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82452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13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A3BCA4" w14:textId="355E84F1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unt related transcription factor 3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88A06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28038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7DFAB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31221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08F96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54CEF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UNX3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94BEC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648959CB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58601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16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6BCBDD" w14:textId="6B8109C4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yomesin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78D83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53417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0C9F3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56752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44A88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02B2B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YOM3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8FD91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5F52E839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46B15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17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0F16DA" w14:textId="228DC9C6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fatty acid-binding protein, liver-lik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EC696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568981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94AE2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570931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EA9D5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A2AD8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E70FB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55708540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A3BF9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26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F967AF" w14:textId="6AACA94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es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elated family 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bHLH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ranscription factor with YRPW motif-lik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0B730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74397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488DD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74462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7630B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37E4E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EYL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56290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54FF2A4A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B4B95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26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366D29" w14:textId="41BC2513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oly(A) binding protein cytoplasmic 4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0686B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75598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6B565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76825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DB964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21F43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ABPC4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A3DA6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1B8E0A9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06368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438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674E48" w14:textId="624A8D9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leucine zipper protein 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330D8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4294754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9BBB8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4297891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770E8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761A8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LUZP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E3943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4AE47BE9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8F8A8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329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C28D2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ACD91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526723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10563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52925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C84B2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F8FD5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71B3C4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388E15BA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7266B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33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DC83B4" w14:textId="29CA8BA9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roponin T2, cardiac typ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B573D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53793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291A8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542499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EC763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7F80B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NNT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79751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79B2719B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E44BB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34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39D929" w14:textId="2AFB8883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ransmembrane protein 9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4CFBB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69763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629FF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01249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A058F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81F47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MEM9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8B5E6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7F15B2E4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BD4AB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363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E8D8D9" w14:textId="314B9911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TPRF interacting protein alpha 4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D3F2C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4970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1545C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8072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23F2A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211CC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PFIA4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59E0E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OO</w:t>
            </w:r>
          </w:p>
        </w:tc>
      </w:tr>
      <w:tr w:rsidR="00333843" w:rsidRPr="00333843" w14:paraId="3BE3E486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7CBEC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ENSTGUG00000001381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AFAC24" w14:textId="63E01CB6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denosine receptor A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6B9E7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80118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AA4C3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823090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39A01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BF2CE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DORA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29991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3E1316E5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0C2AD3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1511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7CDEB8" w14:textId="31C9FEA0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lexin A2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78FF5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57195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E8F69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68235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49B37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777CB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PLXNA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F7EB8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6F495A73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62374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2482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EF110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6C436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31921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61CF4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31936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59DE5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B379A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4E276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7D96875B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1FE00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251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E2DFF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B7A63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388654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770FD8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627252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BBD51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EA255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A7B34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66B68291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D3ADF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2656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C5929A" w14:textId="25F50D95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vacuolar protein sorting 25 homolog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960EC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509069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C223F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63160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EB7B3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E228A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VPS25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3E28F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318A5F28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BBD1A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2727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672A31" w14:textId="16187E46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ubulin gamma 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CA85E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596517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80A3B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601876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14D24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D30BB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UBG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7527F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61FEC35A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715F1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2735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5AD6B8" w14:textId="478FCC95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ontactin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ssociated protein </w:t>
            </w:r>
            <w:r w:rsidR="0038461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EC1BF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609963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FAE69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615943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6D30B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F26147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NTNAP1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8AAC4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5B484A7F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99451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297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FB49D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4C541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944147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4386F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950604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9CC46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27C97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687B1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</w:t>
            </w:r>
          </w:p>
        </w:tc>
      </w:tr>
      <w:tr w:rsidR="00333843" w:rsidRPr="00333843" w14:paraId="2CC0EF63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5EDC4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0551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34759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9002E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58875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CBA0F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784928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EC2B1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3D934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48E688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4914CA56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AC65B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066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C79CAF" w14:textId="3F3B68F8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WD repeat domain 18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D2D90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047464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DD369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054358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831BA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C90B1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WDR18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BA81DC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I</w:t>
            </w:r>
          </w:p>
        </w:tc>
      </w:tr>
      <w:tr w:rsidR="00333843" w:rsidRPr="00333843" w14:paraId="06E63797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A310F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0667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CFD29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CFB1E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061236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E958E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072627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03F87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60050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AE044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I</w:t>
            </w:r>
          </w:p>
        </w:tc>
      </w:tr>
      <w:tr w:rsidR="00333843" w:rsidRPr="00333843" w14:paraId="7741CE8F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EF5DA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2908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E848DA" w14:textId="0387D280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HFPL </w:t>
            </w: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etraspan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ubfamily member </w:t>
            </w:r>
            <w:r w:rsidR="0038461A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3F98B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250860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D306F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266858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BFF59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3CBDD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LHFPL3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4B3520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RAI</w:t>
            </w:r>
          </w:p>
        </w:tc>
      </w:tr>
      <w:tr w:rsidR="00333843" w:rsidRPr="00333843" w14:paraId="4F70332D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9E3E29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768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C37F2F" w14:textId="682346C9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otogelin</w:t>
            </w:r>
            <w:proofErr w:type="spellEnd"/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ik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F33B8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9135461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3FF493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39219032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968444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5D0EE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OTOGL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108FF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MAU</w:t>
            </w:r>
          </w:p>
        </w:tc>
      </w:tr>
      <w:tr w:rsidR="00333843" w:rsidRPr="00333843" w14:paraId="0DDF61C1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6826E6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12520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A8FCC8" w14:textId="68A29669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denosine deaminase 2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F6331D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0536304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13AAB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70554685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8802E5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E3E6A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ADA2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1572B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TAH</w:t>
            </w:r>
          </w:p>
        </w:tc>
      </w:tr>
      <w:tr w:rsidR="00333843" w:rsidRPr="00333843" w14:paraId="6CBC262C" w14:textId="77777777" w:rsidTr="00665993">
        <w:trPr>
          <w:trHeight w:val="283"/>
        </w:trPr>
        <w:tc>
          <w:tcPr>
            <w:tcW w:w="2444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4DB5D94B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ENSTGUG00000005324</w:t>
            </w:r>
          </w:p>
        </w:tc>
        <w:tc>
          <w:tcPr>
            <w:tcW w:w="4497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545DE437" w14:textId="51F8041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hloride voltage-gated channel 5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3109073F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613211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4267B9A1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16150679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204922BE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4A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30C690EA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CLCN5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4CB23C32" w14:textId="77777777" w:rsidR="00333843" w:rsidRPr="00333843" w:rsidRDefault="00333843" w:rsidP="006659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3843">
              <w:rPr>
                <w:rFonts w:ascii="Times New Roman" w:hAnsi="Times New Roman" w:cs="Times New Roman"/>
                <w:bCs/>
                <w:sz w:val="20"/>
                <w:szCs w:val="20"/>
              </w:rPr>
              <w:t>HUA, RAI</w:t>
            </w:r>
          </w:p>
        </w:tc>
      </w:tr>
    </w:tbl>
    <w:p w14:paraId="0464A1C3" w14:textId="77777777" w:rsidR="00333843" w:rsidRDefault="00333843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3F5E42D" w14:textId="77777777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C9ECE2B" w14:textId="77777777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68CE319" w14:textId="421E3766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C400E29" w14:textId="606C0705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B5639A3" w14:textId="25EDEE7E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3E32E2B" w14:textId="2D6EEBA8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353632D" w14:textId="01107258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EFF47E6" w14:textId="527629A8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A28F504" w14:textId="304C4BE8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A08D89F" w14:textId="406B47B2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EAA3BEC" w14:textId="13C9B8C9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CC2A7CC" w14:textId="12AC2078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0664986" w14:textId="1F1F80C9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69C501A" w14:textId="05B9A7F3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E6CD916" w14:textId="70D10997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E69D593" w14:textId="5D333BA5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1842194" w14:textId="1508EF2E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2CC64F9" w14:textId="464A4CD8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6192E0E" w14:textId="765BFDA2" w:rsidR="007C1D2E" w:rsidRPr="007C1D2E" w:rsidRDefault="007C1D2E" w:rsidP="00D62D75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7C1D2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3: </w:t>
      </w:r>
      <w:r w:rsidRPr="007C1D2E">
        <w:rPr>
          <w:rFonts w:ascii="Times New Roman" w:hAnsi="Times New Roman" w:cs="Times New Roman"/>
          <w:bCs/>
          <w:sz w:val="20"/>
          <w:szCs w:val="20"/>
        </w:rPr>
        <w:t xml:space="preserve">Outlier SNPs identified using </w:t>
      </w:r>
      <w:r w:rsidRPr="007C1D2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PCAdapt </w:t>
      </w:r>
      <w:r w:rsidRPr="007C1D2E">
        <w:rPr>
          <w:rFonts w:ascii="Times New Roman" w:hAnsi="Times New Roman" w:cs="Times New Roman"/>
          <w:bCs/>
          <w:sz w:val="20"/>
          <w:szCs w:val="20"/>
        </w:rPr>
        <w:t xml:space="preserve">and within 10kb of genes thought to be associated with bill/body size differentiation. Note: no candidate genes identified from New Zealand (SNZ) vs. Tahiti (TAH) comparison. Outlier SNP distances based on the </w:t>
      </w:r>
      <w:r w:rsidRPr="007C1D2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T. </w:t>
      </w:r>
      <w:proofErr w:type="spellStart"/>
      <w:r w:rsidRPr="007C1D2E">
        <w:rPr>
          <w:rFonts w:ascii="Times New Roman" w:hAnsi="Times New Roman" w:cs="Times New Roman"/>
          <w:bCs/>
          <w:i/>
          <w:iCs/>
          <w:sz w:val="20"/>
          <w:szCs w:val="20"/>
        </w:rPr>
        <w:t>guttata</w:t>
      </w:r>
      <w:proofErr w:type="spellEnd"/>
      <w:r w:rsidRPr="007C1D2E">
        <w:rPr>
          <w:rFonts w:ascii="Times New Roman" w:hAnsi="Times New Roman" w:cs="Times New Roman"/>
          <w:bCs/>
          <w:sz w:val="20"/>
          <w:szCs w:val="20"/>
        </w:rPr>
        <w:t xml:space="preserve"> genome assembly.</w:t>
      </w:r>
    </w:p>
    <w:p w14:paraId="7520D8FF" w14:textId="77777777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22"/>
        <w:gridCol w:w="1806"/>
        <w:gridCol w:w="1355"/>
        <w:gridCol w:w="3959"/>
        <w:gridCol w:w="2861"/>
        <w:gridCol w:w="1389"/>
      </w:tblGrid>
      <w:tr w:rsidR="00665993" w:rsidRPr="00665993" w14:paraId="703269F1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8471642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NP Posi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A2D9335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s within 10kb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17518B2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tance (bp)</w:t>
            </w:r>
          </w:p>
        </w:tc>
        <w:tc>
          <w:tcPr>
            <w:tcW w:w="39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441203B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Justification</w:t>
            </w:r>
          </w:p>
        </w:tc>
        <w:tc>
          <w:tcPr>
            <w:tcW w:w="28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17E60C9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(s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853C17B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arison</w:t>
            </w:r>
          </w:p>
        </w:tc>
      </w:tr>
      <w:tr w:rsidR="00665993" w:rsidRPr="00665993" w14:paraId="47CFB3C9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3B2F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11: 4824624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64FF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2F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6C32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3959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80D2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d with craniofacial defects in mice</w:t>
            </w:r>
          </w:p>
        </w:tc>
        <w:tc>
          <w:tcPr>
            <w:tcW w:w="286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DD24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umbert </w:t>
            </w: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.</w:t>
            </w: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00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9AA7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MOO</w:t>
            </w:r>
          </w:p>
        </w:tc>
      </w:tr>
      <w:tr w:rsidR="00665993" w:rsidRPr="00665993" w14:paraId="3BD7B49A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0BED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11: 48246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337C6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7501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3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88B8C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E27B8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779D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HUA</w:t>
            </w:r>
          </w:p>
        </w:tc>
      </w:tr>
      <w:tr w:rsidR="00665993" w:rsidRPr="00665993" w14:paraId="5DEEFF67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475E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11: 48246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6CFAB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A9E4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3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75058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0281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F417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RAI</w:t>
            </w:r>
          </w:p>
        </w:tc>
      </w:tr>
      <w:tr w:rsidR="00665993" w:rsidRPr="00665993" w14:paraId="6B176EE5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90595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1: 539394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805F0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E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895BD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3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54D6E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d with craniofacial variation in European glass eels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8194E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 Meyer </w:t>
            </w: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.</w:t>
            </w: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F7C7C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MOO</w:t>
            </w:r>
          </w:p>
        </w:tc>
      </w:tr>
      <w:tr w:rsidR="00665993" w:rsidRPr="00665993" w14:paraId="5F36E8B7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3CD3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8: 250702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71BF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F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9969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3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0FB6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d with bill length in the house sparrow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864C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o </w:t>
            </w: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.</w:t>
            </w: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14)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C889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HUA</w:t>
            </w:r>
          </w:p>
        </w:tc>
      </w:tr>
      <w:tr w:rsidR="00665993" w:rsidRPr="00665993" w14:paraId="0A2BE53F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901E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8: 2507027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7C55C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3AEE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3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9481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DCBF" w14:textId="008F98A2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dregan</w:t>
            </w:r>
            <w:proofErr w:type="spellEnd"/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.</w:t>
            </w: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65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7AF5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MAU</w:t>
            </w:r>
          </w:p>
        </w:tc>
      </w:tr>
      <w:tr w:rsidR="00665993" w:rsidRPr="00665993" w14:paraId="2085CE68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4600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8: 2512884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85CF7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704E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3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854D9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F3FB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B46F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HUA</w:t>
            </w:r>
          </w:p>
        </w:tc>
      </w:tr>
      <w:tr w:rsidR="00665993" w:rsidRPr="00665993" w14:paraId="26984FF3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3B94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2: 13443555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9687C4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S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2C5E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351</w:t>
            </w:r>
          </w:p>
        </w:tc>
        <w:tc>
          <w:tcPr>
            <w:tcW w:w="39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29D488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onstrated to play a role in beak development in birds and craniofacial defects in mice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6310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ugmann</w:t>
            </w:r>
            <w:proofErr w:type="spellEnd"/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10);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27D1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HUA</w:t>
            </w:r>
          </w:p>
        </w:tc>
      </w:tr>
      <w:tr w:rsidR="00665993" w:rsidRPr="00665993" w14:paraId="21EF9FC3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FDAA5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2: 13443564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3BCB6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B8AFB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438</w:t>
            </w:r>
          </w:p>
        </w:tc>
        <w:tc>
          <w:tcPr>
            <w:tcW w:w="3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F7236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D4FD7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ier &amp; Moore (2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CDD39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HUA</w:t>
            </w:r>
          </w:p>
        </w:tc>
      </w:tr>
      <w:tr w:rsidR="00665993" w:rsidRPr="00665993" w14:paraId="507F4310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BD55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17: 110494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0FE9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B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5A06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027</w:t>
            </w:r>
          </w:p>
        </w:tc>
        <w:tc>
          <w:tcPr>
            <w:tcW w:w="3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9191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d with craniofacial shape in mice</w:t>
            </w:r>
          </w:p>
        </w:tc>
        <w:tc>
          <w:tcPr>
            <w:tcW w:w="2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250B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aya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E7C4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HUA</w:t>
            </w:r>
          </w:p>
        </w:tc>
      </w:tr>
      <w:tr w:rsidR="00665993" w:rsidRPr="00665993" w14:paraId="5C572D79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9621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17: 110494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8373E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3BC3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056</w:t>
            </w:r>
          </w:p>
        </w:tc>
        <w:tc>
          <w:tcPr>
            <w:tcW w:w="3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7371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29A75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3D43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HUA</w:t>
            </w:r>
          </w:p>
        </w:tc>
      </w:tr>
      <w:tr w:rsidR="00665993" w:rsidRPr="00665993" w14:paraId="21D5E63E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857A5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2: 133393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722DD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TDS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174E4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266</w:t>
            </w:r>
          </w:p>
        </w:tc>
        <w:tc>
          <w:tcPr>
            <w:tcW w:w="3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E2B5D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 directional selection in birds of paradise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27523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st </w:t>
            </w: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.</w:t>
            </w: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49E34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HUA</w:t>
            </w:r>
          </w:p>
        </w:tc>
      </w:tr>
      <w:tr w:rsidR="00665993" w:rsidRPr="00665993" w14:paraId="337FAE24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9897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17: 11554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97F2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LG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F682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99A9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d with craniofacial shape in mi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F0B0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aya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795C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MAU</w:t>
            </w:r>
          </w:p>
        </w:tc>
      </w:tr>
      <w:tr w:rsidR="00665993" w:rsidRPr="00665993" w14:paraId="5C0C1657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6E40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18: 1702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588E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MC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081D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097</w:t>
            </w:r>
          </w:p>
        </w:tc>
        <w:tc>
          <w:tcPr>
            <w:tcW w:w="3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3A26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d with craniofacial variation in baboons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6FC9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ganic</w:t>
            </w:r>
            <w:proofErr w:type="spellEnd"/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63C3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MAU</w:t>
            </w:r>
          </w:p>
        </w:tc>
      </w:tr>
      <w:tr w:rsidR="00665993" w:rsidRPr="00665993" w14:paraId="6042D2D5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F407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2: 134865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8403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PS13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4E44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3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651D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 directional selection between species of Darwin’s finches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DE47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wson &amp; </w:t>
            </w:r>
            <w:proofErr w:type="spellStart"/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tren</w:t>
            </w:r>
            <w:proofErr w:type="spellEnd"/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3457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HUA</w:t>
            </w:r>
          </w:p>
        </w:tc>
      </w:tr>
      <w:tr w:rsidR="00665993" w:rsidRPr="00665993" w14:paraId="6DE63B96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1E6D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2: 25310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2EC3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PS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CFBA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3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C0BA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d with bill length in Berthelot’s pipit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7536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mstrong </w:t>
            </w: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.</w:t>
            </w: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8A0F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MAU</w:t>
            </w:r>
          </w:p>
        </w:tc>
      </w:tr>
      <w:tr w:rsidR="00665993" w:rsidRPr="00665993" w14:paraId="0E424334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D70A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2: 1096022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0AE63B1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MYND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3499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3959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075AD5E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d with craniofacial disorders in humans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D88E801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bben</w:t>
            </w:r>
            <w:proofErr w:type="spellEnd"/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.</w:t>
            </w: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6E1E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HUA</w:t>
            </w:r>
          </w:p>
        </w:tc>
      </w:tr>
      <w:tr w:rsidR="00665993" w:rsidRPr="00665993" w14:paraId="77BEEFC0" w14:textId="77777777" w:rsidTr="00665993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F18CE40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2: 1096030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5AD351C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0DB2E11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3959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383132C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6836663" w14:textId="77777777" w:rsidR="00665993" w:rsidRPr="00665993" w:rsidRDefault="00665993" w:rsidP="006659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9FBB0EA" w14:textId="77777777" w:rsidR="00665993" w:rsidRPr="00665993" w:rsidRDefault="00665993" w:rsidP="00665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Z vs. HUA</w:t>
            </w:r>
          </w:p>
        </w:tc>
      </w:tr>
    </w:tbl>
    <w:p w14:paraId="15718D87" w14:textId="77777777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77DF88F" w14:textId="77777777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7A9F43D" w14:textId="77777777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A78E38A" w14:textId="77777777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8300E02" w14:textId="77777777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888076C" w14:textId="77777777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D6EA8A0" w14:textId="77777777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513614C" w14:textId="77777777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AC027B8" w14:textId="48C0AA6A" w:rsidR="007C1D2E" w:rsidRDefault="007C1D2E" w:rsidP="00D62D75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7C1D2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4: </w:t>
      </w:r>
      <w:r w:rsidRPr="007C1D2E">
        <w:rPr>
          <w:rFonts w:ascii="Times New Roman" w:hAnsi="Times New Roman" w:cs="Times New Roman"/>
          <w:bCs/>
          <w:sz w:val="20"/>
          <w:szCs w:val="20"/>
        </w:rPr>
        <w:t>SNPs with PIP ≥ 0.5 in BSLMM analysis for PC1.</w:t>
      </w:r>
    </w:p>
    <w:p w14:paraId="225685EB" w14:textId="6C5C40F1" w:rsidR="007C1D2E" w:rsidRDefault="007C1D2E" w:rsidP="00D62D75">
      <w:pPr>
        <w:jc w:val="both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14240" w:type="dxa"/>
        <w:tblLook w:val="04A0" w:firstRow="1" w:lastRow="0" w:firstColumn="1" w:lastColumn="0" w:noHBand="0" w:noVBand="1"/>
      </w:tblPr>
      <w:tblGrid>
        <w:gridCol w:w="1860"/>
        <w:gridCol w:w="740"/>
        <w:gridCol w:w="2300"/>
        <w:gridCol w:w="1760"/>
        <w:gridCol w:w="1540"/>
        <w:gridCol w:w="3200"/>
        <w:gridCol w:w="2840"/>
      </w:tblGrid>
      <w:tr w:rsidR="007C1D2E" w:rsidRPr="007C1D2E" w14:paraId="4ECE7167" w14:textId="77777777" w:rsidTr="00665993">
        <w:trPr>
          <w:trHeight w:val="283"/>
        </w:trPr>
        <w:tc>
          <w:tcPr>
            <w:tcW w:w="18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73F369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NP Position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F1DEA04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IP</w:t>
            </w:r>
          </w:p>
        </w:tc>
        <w:tc>
          <w:tcPr>
            <w:tcW w:w="2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9A766E8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s within 10kb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623A8C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tance (bp)</w:t>
            </w: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10D98C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ndidate?</w:t>
            </w:r>
          </w:p>
        </w:tc>
        <w:tc>
          <w:tcPr>
            <w:tcW w:w="32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1A9F723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Justification</w:t>
            </w:r>
          </w:p>
        </w:tc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07AB716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(s)</w:t>
            </w:r>
          </w:p>
        </w:tc>
      </w:tr>
      <w:tr w:rsidR="007C1D2E" w:rsidRPr="007C1D2E" w14:paraId="4D0A6C5B" w14:textId="77777777" w:rsidTr="00665993">
        <w:trPr>
          <w:trHeight w:val="283"/>
        </w:trPr>
        <w:tc>
          <w:tcPr>
            <w:tcW w:w="18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14EEA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5: 51019952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D4053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97769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6C705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DD66B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7AB4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2858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118B6CEC" w14:textId="77777777" w:rsidTr="00665993">
        <w:trPr>
          <w:trHeight w:val="283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EBBBC0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7: 10776038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8E735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AB79A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BSL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26C3C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EF2B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33EA8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toskeletal adapter protein associated with body size in humans and cetacean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7B8DB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nson et al. (2009); Sun et al. (2019)</w:t>
            </w:r>
          </w:p>
        </w:tc>
      </w:tr>
      <w:tr w:rsidR="007C1D2E" w:rsidRPr="007C1D2E" w14:paraId="2B69F344" w14:textId="77777777" w:rsidTr="00665993">
        <w:trPr>
          <w:trHeight w:val="283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E5887" w14:textId="77777777" w:rsidR="007C1D2E" w:rsidRPr="007C1D2E" w:rsidRDefault="007C1D2E" w:rsidP="007C1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6EEC2" w14:textId="77777777" w:rsidR="007C1D2E" w:rsidRPr="007C1D2E" w:rsidRDefault="007C1D2E" w:rsidP="007C1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27FC3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NH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C3C4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11A80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28EE0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FD84D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789B5053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643C2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14: 104661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22AF6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7162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M1L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8C615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3E228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7D9CB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B229B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39EA19B2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56CF2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10: 172335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1763A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161B8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E90BB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33B5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73CA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ansmembrane receptor of insulin-like growth factor 1 (IGF1). This pathway has a well-known role in body size scaling in many taxa and bill size in black-bellied </w:t>
            </w:r>
            <w:proofErr w:type="spellStart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edcracker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FF07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ccavin</w:t>
            </w:r>
            <w:proofErr w:type="spellEnd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1); Beckman et al. (2003); </w:t>
            </w:r>
            <w:proofErr w:type="spellStart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ssi</w:t>
            </w:r>
            <w:proofErr w:type="spellEnd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15); Sparkman et al. (2010); Sutter et al. (2007); </w:t>
            </w:r>
            <w:proofErr w:type="spellStart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nHoldt</w:t>
            </w:r>
            <w:proofErr w:type="spellEnd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18)</w:t>
            </w:r>
          </w:p>
        </w:tc>
      </w:tr>
      <w:tr w:rsidR="007C1D2E" w:rsidRPr="007C1D2E" w14:paraId="1AFBE1B8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8882B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1A: 454843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CD6E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D2A5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F38C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31CD0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539A6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13FD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556191C2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F20EA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10: 165476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E9F60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5151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61C4C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85166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77BF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B7844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642E06E8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19D24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15: 125847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62380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CD2E5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S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37C85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CF8A6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BB55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9D8C6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6DD818A7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BF076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11: 93895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4B436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25130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1628D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E72F8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D7354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E322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7A2CB461" w14:textId="77777777" w:rsidTr="00665993">
        <w:trPr>
          <w:trHeight w:val="283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36A7F2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23: 3298568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D5AA55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45A4B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DLRAP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8B9CD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CBD0D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D4B73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46FAA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4D6307D9" w14:textId="77777777" w:rsidTr="00665993">
        <w:trPr>
          <w:trHeight w:val="283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0F576" w14:textId="77777777" w:rsidR="007C1D2E" w:rsidRPr="007C1D2E" w:rsidRDefault="007C1D2E" w:rsidP="007C1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56C09" w14:textId="77777777" w:rsidR="007C1D2E" w:rsidRPr="007C1D2E" w:rsidRDefault="007C1D2E" w:rsidP="007C1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E69A3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NX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78048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143EA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7484A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ulates Bone Morphogenetic Protein (BMP) </w:t>
            </w:r>
            <w:proofErr w:type="spellStart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uring craniofacial development in zebrafish. BMP4 is strongly associated with morphological variation of beaks in Darwin's finche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D286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lcq</w:t>
            </w:r>
            <w:proofErr w:type="spellEnd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12); </w:t>
            </w:r>
            <w:proofErr w:type="spellStart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zhanov</w:t>
            </w:r>
            <w:proofErr w:type="spellEnd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04)</w:t>
            </w:r>
          </w:p>
        </w:tc>
      </w:tr>
      <w:tr w:rsidR="007C1D2E" w:rsidRPr="007C1D2E" w14:paraId="094C7147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0FE46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1: 706934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7B99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7C0E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1339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50C7D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CC8B6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CDBE4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474FBD22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2742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6: 69297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EE15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6E8D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08402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5282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146F2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B53E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1412CA7A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79BDD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2: 240891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3574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94C5D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DK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35D88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80AC4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1CB50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d with beak morphology in Darwin’s finche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161D4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wson and </w:t>
            </w:r>
            <w:proofErr w:type="spellStart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tren</w:t>
            </w:r>
            <w:proofErr w:type="spellEnd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17)</w:t>
            </w:r>
          </w:p>
        </w:tc>
      </w:tr>
      <w:tr w:rsidR="007C1D2E" w:rsidRPr="007C1D2E" w14:paraId="496D5957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E673D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2: 1307734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B5C7C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7EC45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FEA2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5F6BD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78926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5647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29589D83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94C74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6: 300423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6BC8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C7930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222F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4599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DB300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8C2DD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0BA60B38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F737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12: 142531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E9EDC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141F3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TXN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BF3EC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98D43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D05BA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187DD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6D42E073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9266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hr 2: 109602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32D1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48B2B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MYND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BA79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A3EAD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34A5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d with craniofacial disorders in human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8B19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bben</w:t>
            </w:r>
            <w:proofErr w:type="spellEnd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.</w:t>
            </w: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14)</w:t>
            </w:r>
          </w:p>
        </w:tc>
      </w:tr>
      <w:tr w:rsidR="007C1D2E" w:rsidRPr="007C1D2E" w14:paraId="4C01807F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984E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14: 104661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C65C3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8CD7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M1L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04AF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7D63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2E86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BB0FC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10EAA6D5" w14:textId="77777777" w:rsidTr="00665993">
        <w:trPr>
          <w:trHeight w:val="283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AB76E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4: 9274516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FC8168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FD73BB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NPP4B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4DBDF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7EE395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EDC662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d with skull shape in the house mouse.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961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aya (2015); </w:t>
            </w:r>
          </w:p>
        </w:tc>
      </w:tr>
      <w:tr w:rsidR="007C1D2E" w:rsidRPr="007C1D2E" w14:paraId="58D969BA" w14:textId="77777777" w:rsidTr="00665993">
        <w:trPr>
          <w:trHeight w:val="283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EEEE1" w14:textId="77777777" w:rsidR="007C1D2E" w:rsidRPr="007C1D2E" w:rsidRDefault="007C1D2E" w:rsidP="007C1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EFBBC" w14:textId="77777777" w:rsidR="007C1D2E" w:rsidRPr="007C1D2E" w:rsidRDefault="007C1D2E" w:rsidP="007C1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C5EE0" w14:textId="77777777" w:rsidR="007C1D2E" w:rsidRPr="007C1D2E" w:rsidRDefault="007C1D2E" w:rsidP="007C1D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0695A" w14:textId="77777777" w:rsidR="007C1D2E" w:rsidRPr="007C1D2E" w:rsidRDefault="007C1D2E" w:rsidP="007C1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68175" w14:textId="77777777" w:rsidR="007C1D2E" w:rsidRPr="007C1D2E" w:rsidRDefault="007C1D2E" w:rsidP="007C1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1353B" w14:textId="77777777" w:rsidR="007C1D2E" w:rsidRPr="007C1D2E" w:rsidRDefault="007C1D2E" w:rsidP="007C1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3D619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lares</w:t>
            </w:r>
            <w:proofErr w:type="spellEnd"/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15)</w:t>
            </w:r>
          </w:p>
        </w:tc>
      </w:tr>
      <w:tr w:rsidR="007C1D2E" w:rsidRPr="007C1D2E" w14:paraId="755237F2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9ED19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1: 439694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99A78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7C4E3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90365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405B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D31D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F2EC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12ED3896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92CD5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2: 1214836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9D334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8340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GK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1BF78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B5C41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ECE40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B66A3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32564755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07CE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3: 612275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47C69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5C7D2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EMI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FB0E9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2AA99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75BC9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934AA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5ACFAD43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B5F2C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4: 298186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EE5E9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70E0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NIP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33D5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6633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A1392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D9DE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333D4F57" w14:textId="77777777" w:rsidTr="00665993">
        <w:trPr>
          <w:trHeight w:val="283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6D76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5: 48385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2721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0D1BA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A847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8B66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A59D7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597CC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C1D2E" w:rsidRPr="007C1D2E" w14:paraId="66A66145" w14:textId="77777777" w:rsidTr="00665993">
        <w:trPr>
          <w:trHeight w:val="283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2199B8A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 14: 1406540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B70DC4B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3BFF6F2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671899E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CB934DC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82DBA2F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D4C6408" w14:textId="77777777" w:rsidR="007C1D2E" w:rsidRPr="007C1D2E" w:rsidRDefault="007C1D2E" w:rsidP="007C1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2A343CB6" w14:textId="77777777" w:rsidR="007C1D2E" w:rsidRDefault="007C1D2E" w:rsidP="00D62D75">
      <w:pPr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31516B13" w14:textId="77777777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0C648E0" w14:textId="17EE7028" w:rsidR="007C1D2E" w:rsidRDefault="007C1D2E" w:rsidP="00D62D75">
      <w:pPr>
        <w:jc w:val="both"/>
        <w:rPr>
          <w:rFonts w:ascii="Times New Roman" w:hAnsi="Times New Roman" w:cs="Times New Roman"/>
          <w:b/>
          <w:sz w:val="20"/>
          <w:szCs w:val="20"/>
        </w:rPr>
        <w:sectPr w:rsidR="007C1D2E" w:rsidSect="003273D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2C2438" w14:textId="66645CD6" w:rsidR="00A90F5B" w:rsidRDefault="007559E2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334A6A9D" wp14:editId="28E46218">
            <wp:extent cx="5715000" cy="3657600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_Missingness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43BF4" w14:textId="77777777" w:rsidR="00A90F5B" w:rsidRDefault="00A90F5B" w:rsidP="00D62D7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E3D75AC" w14:textId="26D826DF" w:rsidR="00A85874" w:rsidRPr="00D62D75" w:rsidRDefault="00D62D75" w:rsidP="00C25DA5">
      <w:pPr>
        <w:jc w:val="both"/>
        <w:rPr>
          <w:rFonts w:ascii="Times New Roman" w:hAnsi="Times New Roman" w:cs="Times New Roman"/>
          <w:sz w:val="20"/>
          <w:szCs w:val="20"/>
        </w:rPr>
      </w:pPr>
      <w:r w:rsidRPr="00D62D75">
        <w:rPr>
          <w:rFonts w:ascii="Times New Roman" w:hAnsi="Times New Roman" w:cs="Times New Roman"/>
          <w:b/>
          <w:sz w:val="20"/>
          <w:szCs w:val="20"/>
        </w:rPr>
        <w:t>Figure S</w:t>
      </w:r>
      <w:r w:rsidR="003B6D2B">
        <w:rPr>
          <w:rFonts w:ascii="Times New Roman" w:hAnsi="Times New Roman" w:cs="Times New Roman"/>
          <w:b/>
          <w:sz w:val="20"/>
          <w:szCs w:val="20"/>
        </w:rPr>
        <w:t>1</w:t>
      </w:r>
      <w:r w:rsidRPr="00D62D75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Missingness plot generated using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genoscapeRtool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used to determine the optimal number of samples and SNPs to retain for downstream analyses. </w:t>
      </w:r>
      <w:r w:rsidR="007559E2">
        <w:rPr>
          <w:rFonts w:ascii="Times New Roman" w:hAnsi="Times New Roman" w:cs="Times New Roman"/>
          <w:sz w:val="20"/>
          <w:szCs w:val="20"/>
        </w:rPr>
        <w:t>Dashed lines indicate individuals retained and missingness filters applied.</w:t>
      </w:r>
    </w:p>
    <w:sectPr w:rsidR="00A85874" w:rsidRPr="00D62D75" w:rsidSect="001B12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D75"/>
    <w:rsid w:val="000325B1"/>
    <w:rsid w:val="00053692"/>
    <w:rsid w:val="000E3B62"/>
    <w:rsid w:val="0017413B"/>
    <w:rsid w:val="001A22BE"/>
    <w:rsid w:val="001B1230"/>
    <w:rsid w:val="002200F3"/>
    <w:rsid w:val="0025641D"/>
    <w:rsid w:val="0028266D"/>
    <w:rsid w:val="00297248"/>
    <w:rsid w:val="003108B0"/>
    <w:rsid w:val="00323ECC"/>
    <w:rsid w:val="003273DF"/>
    <w:rsid w:val="00333843"/>
    <w:rsid w:val="00351B37"/>
    <w:rsid w:val="003820BF"/>
    <w:rsid w:val="0038461A"/>
    <w:rsid w:val="0039171A"/>
    <w:rsid w:val="003B56C9"/>
    <w:rsid w:val="003B6D2B"/>
    <w:rsid w:val="004654D6"/>
    <w:rsid w:val="004A038D"/>
    <w:rsid w:val="00513F7F"/>
    <w:rsid w:val="00537DFC"/>
    <w:rsid w:val="0059521D"/>
    <w:rsid w:val="005B5489"/>
    <w:rsid w:val="005F4C0A"/>
    <w:rsid w:val="0063137D"/>
    <w:rsid w:val="006532C8"/>
    <w:rsid w:val="00665993"/>
    <w:rsid w:val="006C6D63"/>
    <w:rsid w:val="00721484"/>
    <w:rsid w:val="0075185F"/>
    <w:rsid w:val="007559E2"/>
    <w:rsid w:val="007623E1"/>
    <w:rsid w:val="00764475"/>
    <w:rsid w:val="00767D0D"/>
    <w:rsid w:val="00777DFB"/>
    <w:rsid w:val="00790950"/>
    <w:rsid w:val="007A1C86"/>
    <w:rsid w:val="007B33A7"/>
    <w:rsid w:val="007C00F9"/>
    <w:rsid w:val="007C1D2E"/>
    <w:rsid w:val="007D7A0B"/>
    <w:rsid w:val="00814F49"/>
    <w:rsid w:val="00862C77"/>
    <w:rsid w:val="00980941"/>
    <w:rsid w:val="009854CA"/>
    <w:rsid w:val="009B12F7"/>
    <w:rsid w:val="009E098C"/>
    <w:rsid w:val="00A8578B"/>
    <w:rsid w:val="00A85874"/>
    <w:rsid w:val="00A90F5B"/>
    <w:rsid w:val="00AA038B"/>
    <w:rsid w:val="00AC1C99"/>
    <w:rsid w:val="00AC4F56"/>
    <w:rsid w:val="00AD6651"/>
    <w:rsid w:val="00B77C1E"/>
    <w:rsid w:val="00B80DC8"/>
    <w:rsid w:val="00BE48ED"/>
    <w:rsid w:val="00C25DA5"/>
    <w:rsid w:val="00C64143"/>
    <w:rsid w:val="00CD707C"/>
    <w:rsid w:val="00D42668"/>
    <w:rsid w:val="00D47B6B"/>
    <w:rsid w:val="00D62D75"/>
    <w:rsid w:val="00D762A1"/>
    <w:rsid w:val="00E12D7B"/>
    <w:rsid w:val="00E21BE7"/>
    <w:rsid w:val="00E22E04"/>
    <w:rsid w:val="00E6528D"/>
    <w:rsid w:val="00ED4310"/>
    <w:rsid w:val="00F17318"/>
    <w:rsid w:val="00F20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E9DC1"/>
  <w15:chartTrackingRefBased/>
  <w15:docId w15:val="{FD5EF644-37F2-394C-A67F-0259239F3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2D7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62D7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1BE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B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BE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2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0BF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0BF"/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5185F"/>
    <w:rPr>
      <w:color w:val="954F72"/>
      <w:u w:val="single"/>
    </w:rPr>
  </w:style>
  <w:style w:type="paragraph" w:customStyle="1" w:styleId="msonormal0">
    <w:name w:val="msonormal"/>
    <w:basedOn w:val="Normal"/>
    <w:rsid w:val="007518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5185F"/>
    <w:pPr>
      <w:spacing w:before="100" w:beforeAutospacing="1" w:after="100" w:afterAutospacing="1"/>
    </w:pPr>
    <w:rPr>
      <w:rFonts w:ascii="Times" w:eastAsia="Times New Roman" w:hAnsi="Times" w:cs="Times New Roman"/>
      <w:b/>
      <w:bCs/>
      <w:color w:val="000000"/>
      <w:sz w:val="28"/>
      <w:szCs w:val="28"/>
    </w:rPr>
  </w:style>
  <w:style w:type="paragraph" w:customStyle="1" w:styleId="xl66">
    <w:name w:val="xl66"/>
    <w:basedOn w:val="Normal"/>
    <w:rsid w:val="0075185F"/>
    <w:pPr>
      <w:spacing w:before="100" w:beforeAutospacing="1" w:after="100" w:afterAutospacing="1"/>
    </w:pPr>
    <w:rPr>
      <w:rFonts w:ascii="Times" w:eastAsia="Times New Roman" w:hAnsi="Times" w:cs="Times New Roman"/>
      <w:color w:val="000000"/>
      <w:sz w:val="28"/>
      <w:szCs w:val="28"/>
    </w:rPr>
  </w:style>
  <w:style w:type="paragraph" w:customStyle="1" w:styleId="xl67">
    <w:name w:val="xl67"/>
    <w:basedOn w:val="Normal"/>
    <w:rsid w:val="0075185F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563C1"/>
      <w:u w:val="single"/>
    </w:rPr>
  </w:style>
  <w:style w:type="paragraph" w:customStyle="1" w:styleId="xl68">
    <w:name w:val="xl68"/>
    <w:basedOn w:val="Normal"/>
    <w:rsid w:val="0075185F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18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2710</Words>
  <Characters>1545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Sendell-Price</dc:creator>
  <cp:keywords/>
  <dc:description/>
  <cp:lastModifiedBy>Ashley Sendell-Price</cp:lastModifiedBy>
  <cp:revision>6</cp:revision>
  <dcterms:created xsi:type="dcterms:W3CDTF">2019-12-12T15:59:00Z</dcterms:created>
  <dcterms:modified xsi:type="dcterms:W3CDTF">2020-01-23T14:07:00Z</dcterms:modified>
</cp:coreProperties>
</file>